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3F4D336" w14:textId="3D29AE72" w:rsidR="00F102CC" w:rsidRPr="009643C9" w:rsidRDefault="003D5A79">
            <w:pPr>
              <w:rPr>
                <w:rFonts w:ascii="Arial" w:hAnsi="Arial" w:cs="Arial"/>
                <w:color w:val="000000"/>
              </w:rPr>
            </w:pPr>
            <w:r w:rsidRPr="009643C9">
              <w:rPr>
                <w:rFonts w:ascii="Arial" w:hAnsi="Arial" w:cs="Arial"/>
                <w:i/>
                <w:iCs/>
                <w:color w:val="000000"/>
              </w:rPr>
              <w:t>numb</w:t>
            </w:r>
            <w:r w:rsidRPr="009643C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ex115</w:t>
            </w:r>
            <w:r w:rsidRPr="009643C9">
              <w:rPr>
                <w:rFonts w:ascii="Arial" w:hAnsi="Arial" w:cs="Arial"/>
                <w:color w:val="000000"/>
              </w:rPr>
              <w:t xml:space="preserve"> (</w:t>
            </w:r>
            <w:r w:rsidR="00AD0FC0" w:rsidRPr="009643C9">
              <w:rPr>
                <w:rFonts w:ascii="Arial" w:hAnsi="Arial" w:cs="Arial"/>
                <w:color w:val="000000"/>
              </w:rPr>
              <w:t>Figure 4C-E; Figure 4-figure supplement 1F-L</w:t>
            </w:r>
            <w:r w:rsidRPr="009643C9">
              <w:rPr>
                <w:rFonts w:ascii="Arial" w:hAnsi="Arial" w:cs="Arial"/>
                <w:color w:val="000000"/>
              </w:rPr>
              <w:t>)</w:t>
            </w:r>
          </w:p>
          <w:p w14:paraId="007261AC" w14:textId="5C9A65E8" w:rsidR="003D5A79" w:rsidRPr="009643C9" w:rsidRDefault="003D5A79">
            <w:pPr>
              <w:rPr>
                <w:rFonts w:ascii="Arial" w:hAnsi="Arial" w:cs="Arial"/>
                <w:color w:val="000000"/>
              </w:rPr>
            </w:pPr>
            <w:r w:rsidRPr="009643C9">
              <w:rPr>
                <w:rFonts w:ascii="Arial" w:hAnsi="Arial" w:cs="Arial"/>
                <w:i/>
                <w:iCs/>
                <w:color w:val="000000"/>
              </w:rPr>
              <w:t>UAS-fru</w:t>
            </w:r>
            <w:r w:rsidRPr="009643C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</w:t>
            </w:r>
            <w:r w:rsidRPr="009643C9">
              <w:rPr>
                <w:rFonts w:ascii="Arial" w:hAnsi="Arial" w:cs="Arial"/>
                <w:i/>
                <w:iCs/>
                <w:color w:val="000000"/>
              </w:rPr>
              <w:t>::Myc</w:t>
            </w:r>
            <w:r w:rsidRPr="009643C9">
              <w:rPr>
                <w:rFonts w:ascii="Arial" w:hAnsi="Arial" w:cs="Arial"/>
                <w:color w:val="000000"/>
              </w:rPr>
              <w:t xml:space="preserve"> (Figure 2N-P)</w:t>
            </w:r>
          </w:p>
          <w:p w14:paraId="4EC3BCB7" w14:textId="562DCC1D" w:rsidR="003D5A79" w:rsidRPr="009643C9" w:rsidRDefault="003D5A79">
            <w:pPr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hAnsi="Arial" w:cs="Arial"/>
                <w:i/>
                <w:iCs/>
                <w:color w:val="000000"/>
              </w:rPr>
              <w:t>UAS-fru</w:t>
            </w:r>
            <w:r w:rsidRPr="009643C9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</w:t>
            </w:r>
            <w:r w:rsidRPr="009643C9">
              <w:rPr>
                <w:rFonts w:ascii="Arial" w:hAnsi="Arial" w:cs="Arial"/>
                <w:i/>
                <w:iCs/>
                <w:color w:val="000000"/>
              </w:rPr>
              <w:t>::ERD::Myc</w:t>
            </w:r>
            <w:r w:rsidRPr="009643C9">
              <w:rPr>
                <w:rFonts w:ascii="Arial" w:hAnsi="Arial" w:cs="Arial"/>
                <w:color w:val="000000"/>
              </w:rPr>
              <w:t xml:space="preserve"> (Figure 2N-P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2EF62CC3" w:rsidR="00F102CC" w:rsidRPr="009643C9" w:rsidRDefault="009643C9">
            <w:pPr>
              <w:rPr>
                <w:rFonts w:ascii="Arial" w:eastAsia="Noto Sans" w:hAnsi="Arial" w:cs="Arial"/>
                <w:bCs/>
                <w:color w:val="434343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Key 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2C148A4A" w:rsidR="00F102CC" w:rsidRPr="009643C9" w:rsidRDefault="009643C9">
            <w:pPr>
              <w:rPr>
                <w:rFonts w:ascii="Arial" w:eastAsia="Noto Sans" w:hAnsi="Arial" w:cs="Arial"/>
                <w:bCs/>
                <w:color w:val="434343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15B8D4A5" w:rsidR="00F102CC" w:rsidRPr="003D5AF6" w:rsidRDefault="009643C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B90A" w14:textId="77777777" w:rsidR="00F102CC" w:rsidRDefault="009643C9">
            <w:pPr>
              <w:rPr>
                <w:rFonts w:ascii="Arial" w:eastAsia="Noto Sans" w:hAnsi="Arial" w:cs="Arial"/>
                <w:bCs/>
                <w:color w:val="434343"/>
              </w:rPr>
            </w:pPr>
            <w:r w:rsidRPr="009643C9">
              <w:rPr>
                <w:rFonts w:ascii="Arial" w:eastAsia="Noto Sans" w:hAnsi="Arial" w:cs="Arial"/>
                <w:bCs/>
                <w:i/>
                <w:iCs/>
                <w:color w:val="434343"/>
              </w:rPr>
              <w:t>Drosophila melanogaster</w:t>
            </w:r>
          </w:p>
          <w:p w14:paraId="228A64E8" w14:textId="0DFF519D" w:rsidR="009643C9" w:rsidRPr="009643C9" w:rsidRDefault="009643C9">
            <w:pPr>
              <w:rPr>
                <w:rFonts w:ascii="Arial" w:eastAsia="Noto Sans" w:hAnsi="Arial" w:cs="Arial"/>
                <w:bCs/>
                <w:color w:val="434343"/>
              </w:rPr>
            </w:pPr>
            <w:r>
              <w:rPr>
                <w:rFonts w:ascii="Arial" w:eastAsia="Noto Sans" w:hAnsi="Arial" w:cs="Arial"/>
                <w:bCs/>
                <w:color w:val="434343"/>
              </w:rPr>
              <w:t>(Key Resource Table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16EAB633" w:rsidR="00F102CC" w:rsidRPr="009643C9" w:rsidRDefault="009643C9">
            <w:pPr>
              <w:rPr>
                <w:rFonts w:ascii="Arial" w:eastAsia="Noto Sans" w:hAnsi="Arial" w:cs="Arial"/>
                <w:bCs/>
                <w:color w:val="434343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provide species and strain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cotype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0EA5304A" w:rsidR="00F102CC" w:rsidRPr="009643C9" w:rsidRDefault="003D5A79">
            <w:pPr>
              <w:rPr>
                <w:rFonts w:ascii="Arial" w:eastAsia="Noto Sans" w:hAnsi="Arial" w:cs="Arial"/>
                <w:bCs/>
                <w:color w:val="434343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2EC8334" w:rsidR="00F102CC" w:rsidRPr="003D5AF6" w:rsidRDefault="009643C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gender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42A1BDB3" w:rsidR="00F102CC" w:rsidRDefault="009643C9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73607E0" w:rsidR="00F102CC" w:rsidRPr="003D5AF6" w:rsidRDefault="009643C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32E93EFC" w:rsidR="00F102CC" w:rsidRPr="003D5AF6" w:rsidRDefault="009643C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19F250D7" w:rsidR="00F102CC" w:rsidRPr="009643C9" w:rsidRDefault="009643C9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Supplemental T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5970517" w:rsidR="00F102CC" w:rsidRDefault="009643C9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225C7714" w:rsidR="00F102CC" w:rsidRPr="009643C9" w:rsidRDefault="009643C9" w:rsidP="009643C9">
            <w:pPr>
              <w:spacing w:after="120"/>
              <w:outlineLvl w:val="0"/>
              <w:rPr>
                <w:rFonts w:ascii="Arial" w:hAnsi="Arial" w:cs="Arial"/>
                <w:iCs/>
              </w:rPr>
            </w:pPr>
            <w:r w:rsidRPr="009643C9">
              <w:rPr>
                <w:rFonts w:ascii="Arial" w:hAnsi="Arial" w:cs="Arial"/>
                <w:iCs/>
              </w:rPr>
              <w:t>Quantification and statistical analy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51109D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2CBD1B77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hAnsi="Arial" w:cs="Arial"/>
                <w:iCs/>
              </w:rPr>
              <w:t>Quantification and statistical analy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0B9CD358" w:rsidR="00CF002C" w:rsidRPr="009643C9" w:rsidRDefault="00CF002C" w:rsidP="00CF002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</w:rPr>
            </w:pPr>
          </w:p>
        </w:tc>
      </w:tr>
      <w:tr w:rsidR="00CF002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CF002C" w:rsidRPr="003D5AF6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CF002C" w:rsidRDefault="00CF002C" w:rsidP="00CF002C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CF002C" w:rsidRDefault="00CF002C" w:rsidP="00CF002C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F002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CF002C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F002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15087A28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Supplemental Table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682848C5" w:rsidR="00CF002C" w:rsidRPr="009643C9" w:rsidRDefault="00CF002C" w:rsidP="00CF002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biological replic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CF002C" w:rsidRPr="003D5AF6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CF002C" w:rsidRDefault="00CF002C" w:rsidP="00CF002C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CF002C" w:rsidRDefault="00CF002C" w:rsidP="00CF002C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F002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CF002C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F002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5CBDC25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CF002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48C922D3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CF002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749D902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CF002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CF002C" w:rsidRPr="003D5AF6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CF002C" w:rsidRDefault="00CF002C" w:rsidP="00CF002C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CF002C" w:rsidRDefault="00CF002C" w:rsidP="00CF002C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F002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CF002C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F002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7171232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42D8ADE1" w:rsidR="00F102CC" w:rsidRPr="003D5AF6" w:rsidRDefault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F002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CF002C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054C4737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9643C9">
              <w:rPr>
                <w:rFonts w:ascii="Arial" w:hAnsi="Arial" w:cs="Arial"/>
                <w:iCs/>
              </w:rPr>
              <w:t>Quantification and statistical analys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CF002C" w:rsidRPr="003D5AF6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CF002C" w:rsidRDefault="00CF002C" w:rsidP="00CF002C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CF002C" w:rsidRDefault="00CF002C" w:rsidP="00CF002C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F002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CF002C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F002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1F324A4" w:rsidR="00CF002C" w:rsidRPr="00407955" w:rsidRDefault="00407955" w:rsidP="00CF002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  <w:r w:rsidRPr="00407955">
              <w:rPr>
                <w:rFonts w:ascii="Arial" w:hAnsi="Arial" w:cs="Arial"/>
                <w:iCs/>
              </w:rPr>
              <w:t>All raw sequencing data generated in this study along with processed data has been deposited in NIH GEO (accession #: GSE218257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9DCD2DB" w:rsidR="00CF002C" w:rsidRPr="003D5AF6" w:rsidRDefault="00407955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iCs/>
              </w:rPr>
              <w:t xml:space="preserve">All raw sequencing data generated in this study along with processed data has been deposited in NIH GEO (accession #: </w:t>
            </w:r>
            <w:r w:rsidRPr="00266683">
              <w:rPr>
                <w:iCs/>
              </w:rPr>
              <w:t>GSE218257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654B4562" w:rsidR="00CF002C" w:rsidRPr="00407955" w:rsidRDefault="00407955" w:rsidP="00CF002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</w:rPr>
            </w:pPr>
            <w:r w:rsidRPr="00407955">
              <w:rPr>
                <w:rFonts w:ascii="Arial" w:hAnsi="Arial" w:cs="Arial"/>
              </w:rPr>
              <w:t>GSE1537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CF002C" w:rsidRPr="003D5AF6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CF002C" w:rsidRDefault="00CF002C" w:rsidP="00CF002C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CF002C" w:rsidRDefault="00CF002C" w:rsidP="00CF002C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F002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CF002C" w:rsidRDefault="00CF002C" w:rsidP="00CF00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CF002C" w:rsidRDefault="00CF002C" w:rsidP="00CF002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F002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36350A5E" w:rsidR="00CF002C" w:rsidRPr="00407955" w:rsidRDefault="00407955" w:rsidP="00CF002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  <w:sz w:val="18"/>
                <w:szCs w:val="18"/>
              </w:rPr>
            </w:pPr>
            <w:r w:rsidRPr="00407955">
              <w:rPr>
                <w:rFonts w:ascii="Arial" w:hAnsi="Arial" w:cs="Arial"/>
                <w:iCs/>
              </w:rPr>
              <w:t>Scripts to reproduce the analyses and figures produced in this study are available at</w:t>
            </w:r>
            <w:r w:rsidRPr="00407955">
              <w:rPr>
                <w:rFonts w:ascii="Arial" w:hAnsi="Arial" w:cs="Arial"/>
                <w:iCs/>
                <w:color w:val="000000" w:themeColor="text1"/>
              </w:rPr>
              <w:t xml:space="preserve">: </w:t>
            </w:r>
            <w:hyperlink r:id="rId14" w:history="1">
              <w:r w:rsidRPr="00407955">
                <w:rPr>
                  <w:rStyle w:val="Hyperlink"/>
                  <w:rFonts w:ascii="Arial" w:hAnsi="Arial" w:cs="Arial"/>
                  <w:iCs/>
                  <w:color w:val="000000" w:themeColor="text1"/>
                </w:rPr>
                <w:t>https://github.com/Cheng-Yu-Lee-Lab/Rajan-et-al-2023/</w:t>
              </w:r>
            </w:hyperlink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050327F5" w:rsidR="00CF002C" w:rsidRPr="00407955" w:rsidRDefault="00407955" w:rsidP="00CF002C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</w:rPr>
            </w:pPr>
            <w:r w:rsidRPr="00407955">
              <w:rPr>
                <w:rFonts w:ascii="Arial" w:hAnsi="Arial" w:cs="Arial"/>
                <w:iCs/>
              </w:rPr>
              <w:t>Scripts to reproduce the analyses and figures produced in this study are available at</w:t>
            </w:r>
            <w:r w:rsidRPr="00407955">
              <w:rPr>
                <w:rFonts w:ascii="Arial" w:hAnsi="Arial" w:cs="Arial"/>
                <w:iCs/>
                <w:color w:val="000000" w:themeColor="text1"/>
              </w:rPr>
              <w:t xml:space="preserve">: </w:t>
            </w:r>
            <w:hyperlink r:id="rId15" w:history="1">
              <w:r w:rsidRPr="00407955">
                <w:rPr>
                  <w:rStyle w:val="Hyperlink"/>
                  <w:rFonts w:ascii="Arial" w:hAnsi="Arial" w:cs="Arial"/>
                  <w:iCs/>
                  <w:color w:val="000000" w:themeColor="text1"/>
                </w:rPr>
                <w:t>https://github.com/Cheng-Yu-Lee-Lab/Rajan-et-al-2023/</w:t>
              </w:r>
            </w:hyperlink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F002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CF002C" w:rsidRDefault="00CF002C" w:rsidP="00CF00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CF002C" w:rsidRPr="003D5AF6" w:rsidRDefault="00CF002C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A830B8E" w:rsidR="00CF002C" w:rsidRPr="00913410" w:rsidRDefault="00407955" w:rsidP="00CF00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 w:rsidRPr="00913410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 xml:space="preserve">The MDAR framework recommends adoption of discipline-specific guidelines, </w:t>
      </w:r>
      <w:proofErr w:type="gramStart"/>
      <w:r>
        <w:rPr>
          <w:rFonts w:ascii="Noto Sans" w:eastAsia="Noto Sans" w:hAnsi="Noto Sans" w:cs="Noto Sans"/>
          <w:color w:val="434343"/>
          <w:sz w:val="18"/>
          <w:szCs w:val="18"/>
        </w:rPr>
        <w:t>established</w:t>
      </w:r>
      <w:proofErr w:type="gramEnd"/>
      <w:r>
        <w:rPr>
          <w:rFonts w:ascii="Noto Sans" w:eastAsia="Noto Sans" w:hAnsi="Noto Sans" w:cs="Noto Sans"/>
          <w:color w:val="434343"/>
          <w:sz w:val="18"/>
          <w:szCs w:val="18"/>
        </w:rPr>
        <w:t xml:space="preserve">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2EF472C" w:rsidR="00F102CC" w:rsidRPr="00913410" w:rsidRDefault="003D5A79">
            <w:pPr>
              <w:spacing w:line="225" w:lineRule="auto"/>
              <w:rPr>
                <w:rFonts w:ascii="Arial" w:eastAsia="Noto Sans" w:hAnsi="Arial" w:cs="Arial"/>
                <w:bCs/>
                <w:color w:val="434343"/>
              </w:rPr>
            </w:pPr>
            <w:r w:rsidRPr="00913410">
              <w:rPr>
                <w:rFonts w:ascii="Arial" w:eastAsia="Noto Sans" w:hAnsi="Arial" w:cs="Arial"/>
                <w:bCs/>
                <w:color w:val="434343"/>
              </w:rPr>
              <w:t>X</w:t>
            </w:r>
          </w:p>
        </w:tc>
      </w:tr>
    </w:tbl>
    <w:p w14:paraId="7C5EDE35" w14:textId="226389F8" w:rsidR="00F102CC" w:rsidRDefault="00F102CC" w:rsidP="003B52C9">
      <w:pPr>
        <w:spacing w:before="80"/>
      </w:pPr>
      <w:bookmarkStart w:id="3" w:name="_cm0qssfkw66b" w:colFirst="0" w:colLast="0"/>
      <w:bookmarkEnd w:id="3"/>
    </w:p>
    <w:sectPr w:rsidR="00F102CC" w:rsidSect="004E2C31">
      <w:headerReference w:type="default" r:id="rId16"/>
      <w:footerReference w:type="default" r:id="rId17"/>
      <w:headerReference w:type="first" r:id="rId18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B3E86" w14:textId="77777777" w:rsidR="005F3F49" w:rsidRDefault="005F3F49">
      <w:r>
        <w:separator/>
      </w:r>
    </w:p>
  </w:endnote>
  <w:endnote w:type="continuationSeparator" w:id="0">
    <w:p w14:paraId="02FCFAEC" w14:textId="77777777" w:rsidR="005F3F49" w:rsidRDefault="005F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A8652" w14:textId="77777777" w:rsidR="005F3F49" w:rsidRDefault="005F3F49">
      <w:r>
        <w:separator/>
      </w:r>
    </w:p>
  </w:footnote>
  <w:footnote w:type="continuationSeparator" w:id="0">
    <w:p w14:paraId="6618DBFF" w14:textId="77777777" w:rsidR="005F3F49" w:rsidRDefault="005F3F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73387522">
    <w:abstractNumId w:val="2"/>
  </w:num>
  <w:num w:numId="2" w16cid:durableId="54553602">
    <w:abstractNumId w:val="0"/>
  </w:num>
  <w:num w:numId="3" w16cid:durableId="115829780">
    <w:abstractNumId w:val="1"/>
  </w:num>
  <w:num w:numId="4" w16cid:durableId="11723332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B3BCC"/>
    <w:rsid w:val="002209A8"/>
    <w:rsid w:val="00271CDC"/>
    <w:rsid w:val="003B52C9"/>
    <w:rsid w:val="003D5A79"/>
    <w:rsid w:val="003D5AF6"/>
    <w:rsid w:val="00407955"/>
    <w:rsid w:val="00427975"/>
    <w:rsid w:val="004E2C31"/>
    <w:rsid w:val="005B0259"/>
    <w:rsid w:val="005F3F49"/>
    <w:rsid w:val="007054B6"/>
    <w:rsid w:val="00913410"/>
    <w:rsid w:val="009643C9"/>
    <w:rsid w:val="009C7B26"/>
    <w:rsid w:val="00A11E52"/>
    <w:rsid w:val="00AD0FC0"/>
    <w:rsid w:val="00BD41E9"/>
    <w:rsid w:val="00C819CC"/>
    <w:rsid w:val="00C84413"/>
    <w:rsid w:val="00CF002C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character" w:styleId="Hyperlink">
    <w:name w:val="Hyperlink"/>
    <w:basedOn w:val="DefaultParagraphFont"/>
    <w:uiPriority w:val="99"/>
    <w:unhideWhenUsed/>
    <w:rsid w:val="004079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ithub.com/Cheng-Yu-Lee-Lab/Rajan-et-al-2023/" TargetMode="Externa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github.com/Cheng-Yu-Lee-Lab/Rajan-et-al-2023/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228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e, Cheng-yu</cp:lastModifiedBy>
  <cp:revision>7</cp:revision>
  <dcterms:created xsi:type="dcterms:W3CDTF">2023-06-05T17:04:00Z</dcterms:created>
  <dcterms:modified xsi:type="dcterms:W3CDTF">2023-06-07T16:43:00Z</dcterms:modified>
</cp:coreProperties>
</file>